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5E538F" w14:textId="170E0B96" w:rsidR="00AA614D" w:rsidRPr="00045893" w:rsidRDefault="00372306" w:rsidP="00AA614D">
      <w:pPr>
        <w:spacing w:line="480" w:lineRule="auto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Additional file 1</w:t>
      </w:r>
      <w:r w:rsidR="00AA614D" w:rsidRPr="00045893">
        <w:rPr>
          <w:rFonts w:asciiTheme="majorBidi" w:hAnsiTheme="majorBidi" w:cstheme="majorBidi"/>
          <w:b/>
          <w:bCs/>
        </w:rPr>
        <w:t>:</w:t>
      </w:r>
      <w:r w:rsidR="00AA614D" w:rsidRPr="00045893">
        <w:rPr>
          <w:rFonts w:asciiTheme="majorBidi" w:hAnsiTheme="majorBidi" w:cstheme="majorBidi"/>
        </w:rPr>
        <w:t xml:space="preserve"> </w:t>
      </w:r>
      <w:bookmarkStart w:id="0" w:name="_GoBack"/>
      <w:r w:rsidR="00DE436C">
        <w:rPr>
          <w:rFonts w:asciiTheme="majorBidi" w:hAnsiTheme="majorBidi" w:cstheme="majorBidi"/>
        </w:rPr>
        <w:t>Detailed t</w:t>
      </w:r>
      <w:r w:rsidR="00DE436C" w:rsidRPr="00045893">
        <w:rPr>
          <w:rFonts w:asciiTheme="majorBidi" w:hAnsiTheme="majorBidi" w:cstheme="majorBidi"/>
        </w:rPr>
        <w:t xml:space="preserve">imeline for the </w:t>
      </w:r>
      <w:proofErr w:type="spellStart"/>
      <w:r w:rsidR="00DE436C" w:rsidRPr="00045893">
        <w:rPr>
          <w:rFonts w:asciiTheme="majorBidi" w:hAnsiTheme="majorBidi" w:cstheme="majorBidi"/>
        </w:rPr>
        <w:t>ad</w:t>
      </w:r>
      <w:r w:rsidR="00DE436C">
        <w:rPr>
          <w:rFonts w:asciiTheme="majorBidi" w:hAnsiTheme="majorBidi" w:cstheme="majorBidi"/>
        </w:rPr>
        <w:t>olopment</w:t>
      </w:r>
      <w:proofErr w:type="spellEnd"/>
      <w:r w:rsidR="00DE436C" w:rsidRPr="00045893">
        <w:rPr>
          <w:rFonts w:asciiTheme="majorBidi" w:hAnsiTheme="majorBidi" w:cstheme="majorBidi"/>
        </w:rPr>
        <w:t xml:space="preserve"> </w:t>
      </w:r>
      <w:r w:rsidR="00DE436C">
        <w:rPr>
          <w:rFonts w:asciiTheme="majorBidi" w:hAnsiTheme="majorBidi" w:cstheme="majorBidi"/>
        </w:rPr>
        <w:t>project</w:t>
      </w:r>
      <w:bookmarkEnd w:id="0"/>
    </w:p>
    <w:tbl>
      <w:tblPr>
        <w:tblStyle w:val="TableGrid"/>
        <w:tblW w:w="17313" w:type="dxa"/>
        <w:tblInd w:w="-1355" w:type="dxa"/>
        <w:tblLook w:val="04A0" w:firstRow="1" w:lastRow="0" w:firstColumn="1" w:lastColumn="0" w:noHBand="0" w:noVBand="1"/>
      </w:tblPr>
      <w:tblGrid>
        <w:gridCol w:w="1924"/>
        <w:gridCol w:w="989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1C6BBA" w:rsidRPr="00045893" w14:paraId="5E6D43E9" w14:textId="7AE016E5" w:rsidTr="00D05176">
        <w:trPr>
          <w:gridAfter w:val="3"/>
          <w:wAfter w:w="1728" w:type="dxa"/>
        </w:trPr>
        <w:tc>
          <w:tcPr>
            <w:tcW w:w="1924" w:type="dxa"/>
          </w:tcPr>
          <w:p w14:paraId="76B8548F" w14:textId="77777777" w:rsidR="006E36D3" w:rsidRPr="00045893" w:rsidRDefault="006E36D3" w:rsidP="00D234C9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9" w:type="dxa"/>
          </w:tcPr>
          <w:p w14:paraId="1890FA52" w14:textId="0A1E8FF2" w:rsidR="006E36D3" w:rsidRPr="00045893" w:rsidRDefault="006E36D3" w:rsidP="007667C7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45893">
              <w:rPr>
                <w:rFonts w:asciiTheme="majorBidi" w:hAnsiTheme="majorBidi" w:cstheme="majorBidi"/>
              </w:rPr>
              <w:t>October</w:t>
            </w:r>
            <w:r w:rsidR="007667C7">
              <w:rPr>
                <w:rFonts w:asciiTheme="majorBidi" w:hAnsiTheme="majorBidi" w:cstheme="majorBidi"/>
              </w:rPr>
              <w:t xml:space="preserve"> 2021</w:t>
            </w:r>
          </w:p>
        </w:tc>
        <w:tc>
          <w:tcPr>
            <w:tcW w:w="2304" w:type="dxa"/>
            <w:gridSpan w:val="4"/>
          </w:tcPr>
          <w:p w14:paraId="0CDFE5BF" w14:textId="275F3C00" w:rsidR="006E36D3" w:rsidRPr="00045893" w:rsidRDefault="006E36D3" w:rsidP="00D234C9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45893">
              <w:rPr>
                <w:rFonts w:asciiTheme="majorBidi" w:hAnsiTheme="majorBidi" w:cstheme="majorBidi"/>
              </w:rPr>
              <w:t>November</w:t>
            </w:r>
            <w:r w:rsidR="007667C7">
              <w:rPr>
                <w:rFonts w:asciiTheme="majorBidi" w:hAnsiTheme="majorBidi" w:cstheme="majorBidi"/>
              </w:rPr>
              <w:t xml:space="preserve"> 2021</w:t>
            </w:r>
          </w:p>
        </w:tc>
        <w:tc>
          <w:tcPr>
            <w:tcW w:w="2880" w:type="dxa"/>
            <w:gridSpan w:val="5"/>
          </w:tcPr>
          <w:p w14:paraId="047D8E95" w14:textId="69E47DAE" w:rsidR="006E36D3" w:rsidRPr="00045893" w:rsidRDefault="006E36D3" w:rsidP="00D234C9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45893">
              <w:rPr>
                <w:rFonts w:asciiTheme="majorBidi" w:hAnsiTheme="majorBidi" w:cstheme="majorBidi"/>
              </w:rPr>
              <w:t>December</w:t>
            </w:r>
            <w:r w:rsidR="007667C7">
              <w:rPr>
                <w:rFonts w:asciiTheme="majorBidi" w:hAnsiTheme="majorBidi" w:cstheme="majorBidi"/>
              </w:rPr>
              <w:t xml:space="preserve"> 2021</w:t>
            </w:r>
          </w:p>
        </w:tc>
        <w:tc>
          <w:tcPr>
            <w:tcW w:w="2304" w:type="dxa"/>
            <w:gridSpan w:val="4"/>
          </w:tcPr>
          <w:p w14:paraId="7FDA93E7" w14:textId="31C42314" w:rsidR="006E36D3" w:rsidRPr="00045893" w:rsidRDefault="006E36D3" w:rsidP="00D234C9">
            <w:pPr>
              <w:contextualSpacing/>
              <w:jc w:val="center"/>
              <w:rPr>
                <w:rFonts w:asciiTheme="majorBidi" w:hAnsiTheme="majorBidi" w:cstheme="majorBidi"/>
              </w:rPr>
            </w:pPr>
            <w:r w:rsidRPr="00045893">
              <w:rPr>
                <w:rFonts w:asciiTheme="majorBidi" w:hAnsiTheme="majorBidi" w:cstheme="majorBidi"/>
              </w:rPr>
              <w:t>January</w:t>
            </w:r>
            <w:r w:rsidR="007667C7">
              <w:rPr>
                <w:rFonts w:asciiTheme="majorBidi" w:hAnsiTheme="majorBidi" w:cstheme="majorBidi"/>
              </w:rPr>
              <w:t xml:space="preserve"> 2022</w:t>
            </w:r>
          </w:p>
        </w:tc>
        <w:tc>
          <w:tcPr>
            <w:tcW w:w="2304" w:type="dxa"/>
            <w:gridSpan w:val="4"/>
          </w:tcPr>
          <w:p w14:paraId="2CAD3F82" w14:textId="1D571B6F" w:rsidR="006E36D3" w:rsidRPr="00045893" w:rsidRDefault="006E36D3" w:rsidP="00D234C9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ebruary</w:t>
            </w:r>
            <w:r w:rsidR="007667C7">
              <w:rPr>
                <w:rFonts w:asciiTheme="majorBidi" w:hAnsiTheme="majorBidi" w:cstheme="majorBidi"/>
              </w:rPr>
              <w:t xml:space="preserve"> 2022</w:t>
            </w:r>
          </w:p>
        </w:tc>
        <w:tc>
          <w:tcPr>
            <w:tcW w:w="2880" w:type="dxa"/>
            <w:gridSpan w:val="5"/>
          </w:tcPr>
          <w:p w14:paraId="01DB4FC6" w14:textId="77A9768C" w:rsidR="006E36D3" w:rsidRPr="00045893" w:rsidRDefault="006E36D3" w:rsidP="00D234C9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rch</w:t>
            </w:r>
            <w:r w:rsidR="007667C7">
              <w:rPr>
                <w:rFonts w:asciiTheme="majorBidi" w:hAnsiTheme="majorBidi" w:cstheme="majorBidi"/>
              </w:rPr>
              <w:t xml:space="preserve"> 2022</w:t>
            </w:r>
          </w:p>
        </w:tc>
      </w:tr>
      <w:tr w:rsidR="006E36D3" w:rsidRPr="00045893" w14:paraId="113EFE23" w14:textId="559006B7" w:rsidTr="00D05176">
        <w:trPr>
          <w:gridAfter w:val="3"/>
          <w:wAfter w:w="1728" w:type="dxa"/>
        </w:trPr>
        <w:tc>
          <w:tcPr>
            <w:tcW w:w="1924" w:type="dxa"/>
            <w:vAlign w:val="bottom"/>
          </w:tcPr>
          <w:p w14:paraId="20D32EE4" w14:textId="77777777" w:rsidR="006E36D3" w:rsidRPr="00045893" w:rsidRDefault="006E36D3" w:rsidP="006E36D3">
            <w:pPr>
              <w:contextualSpacing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89" w:type="dxa"/>
          </w:tcPr>
          <w:p w14:paraId="60BAB439" w14:textId="77777777" w:rsidR="006E36D3" w:rsidRPr="00045893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75A0CEE9" w14:textId="561F7DE3" w:rsidR="006E36D3" w:rsidRPr="00045893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Pr="0004589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76" w:type="dxa"/>
          </w:tcPr>
          <w:p w14:paraId="352EC98A" w14:textId="117FA83A" w:rsidR="006E36D3" w:rsidRPr="00045893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Pr="0004589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76" w:type="dxa"/>
          </w:tcPr>
          <w:p w14:paraId="5EF68793" w14:textId="731627A0" w:rsidR="006E36D3" w:rsidRPr="00045893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Pr="0004589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76" w:type="dxa"/>
          </w:tcPr>
          <w:p w14:paraId="32BC0771" w14:textId="406FEBC1" w:rsidR="006E36D3" w:rsidRPr="00045893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Pr="0004589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76" w:type="dxa"/>
          </w:tcPr>
          <w:p w14:paraId="7276493F" w14:textId="39EC16F6" w:rsidR="006E36D3" w:rsidRPr="00045893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Pr="0004589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76" w:type="dxa"/>
          </w:tcPr>
          <w:p w14:paraId="3EE4F5DD" w14:textId="0B2F035B" w:rsidR="006E36D3" w:rsidRPr="00045893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Pr="0004589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76" w:type="dxa"/>
          </w:tcPr>
          <w:p w14:paraId="70B9026A" w14:textId="171E0C5E" w:rsidR="006E36D3" w:rsidRPr="00045893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Pr="0004589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76" w:type="dxa"/>
          </w:tcPr>
          <w:p w14:paraId="049E8244" w14:textId="36D020CF" w:rsidR="006E36D3" w:rsidRPr="00045893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Pr="0004589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76" w:type="dxa"/>
          </w:tcPr>
          <w:p w14:paraId="4FF81197" w14:textId="0A392150" w:rsidR="006E36D3" w:rsidRPr="00045893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Pr="0004589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76" w:type="dxa"/>
          </w:tcPr>
          <w:p w14:paraId="7AC7B21B" w14:textId="7293803B" w:rsidR="006E36D3" w:rsidRPr="00045893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Pr="0004589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76" w:type="dxa"/>
          </w:tcPr>
          <w:p w14:paraId="5A08B75C" w14:textId="08E0F5E6" w:rsidR="006E36D3" w:rsidRPr="00045893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Pr="0004589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76" w:type="dxa"/>
          </w:tcPr>
          <w:p w14:paraId="1B6F2083" w14:textId="563907E0" w:rsidR="006E36D3" w:rsidRPr="00045893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Pr="0004589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76" w:type="dxa"/>
          </w:tcPr>
          <w:p w14:paraId="539EF3DC" w14:textId="55D90334" w:rsidR="006E36D3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Pr="0004589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76" w:type="dxa"/>
          </w:tcPr>
          <w:p w14:paraId="2B41ABE3" w14:textId="2D7CA7E8" w:rsidR="006E36D3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1</w:t>
            </w:r>
          </w:p>
        </w:tc>
        <w:tc>
          <w:tcPr>
            <w:tcW w:w="576" w:type="dxa"/>
          </w:tcPr>
          <w:p w14:paraId="7B2FC56B" w14:textId="2A9AF600" w:rsidR="006E36D3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Pr="0004589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76" w:type="dxa"/>
          </w:tcPr>
          <w:p w14:paraId="0545073C" w14:textId="15DC2509" w:rsidR="006E36D3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Pr="0004589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76" w:type="dxa"/>
          </w:tcPr>
          <w:p w14:paraId="64AA488E" w14:textId="3985853D" w:rsidR="006E36D3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Pr="0004589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76" w:type="dxa"/>
          </w:tcPr>
          <w:p w14:paraId="4DB4946E" w14:textId="56EEF5D9" w:rsidR="006E36D3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1</w:t>
            </w:r>
          </w:p>
        </w:tc>
        <w:tc>
          <w:tcPr>
            <w:tcW w:w="576" w:type="dxa"/>
          </w:tcPr>
          <w:p w14:paraId="27EFF2EF" w14:textId="285A5C73" w:rsidR="006E36D3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Pr="0004589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76" w:type="dxa"/>
          </w:tcPr>
          <w:p w14:paraId="5AFFB40C" w14:textId="2D9980B8" w:rsidR="006E36D3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Pr="0004589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76" w:type="dxa"/>
          </w:tcPr>
          <w:p w14:paraId="3B805DAE" w14:textId="74EBDD9F" w:rsidR="006E36D3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</w:t>
            </w:r>
            <w:r w:rsidRPr="0004589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576" w:type="dxa"/>
          </w:tcPr>
          <w:p w14:paraId="72B79BEE" w14:textId="3D167154" w:rsidR="006E36D3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5</w:t>
            </w:r>
          </w:p>
        </w:tc>
      </w:tr>
      <w:tr w:rsidR="006E36D3" w:rsidRPr="001139C1" w14:paraId="2223733A" w14:textId="72395896" w:rsidTr="00D05176">
        <w:trPr>
          <w:gridAfter w:val="3"/>
          <w:wAfter w:w="1728" w:type="dxa"/>
        </w:trPr>
        <w:tc>
          <w:tcPr>
            <w:tcW w:w="1924" w:type="dxa"/>
            <w:vAlign w:val="bottom"/>
          </w:tcPr>
          <w:p w14:paraId="38A82F33" w14:textId="77777777" w:rsidR="006E36D3" w:rsidRPr="00D05176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 w:rsidRPr="00D05176">
              <w:rPr>
                <w:rFonts w:asciiTheme="majorBidi" w:hAnsiTheme="majorBidi" w:cstheme="majorBidi"/>
                <w:color w:val="000000"/>
              </w:rPr>
              <w:t>Panel selection</w:t>
            </w:r>
          </w:p>
        </w:tc>
        <w:tc>
          <w:tcPr>
            <w:tcW w:w="989" w:type="dxa"/>
            <w:shd w:val="clear" w:color="auto" w:fill="2E74B5" w:themeFill="accent5" w:themeFillShade="BF"/>
          </w:tcPr>
          <w:p w14:paraId="272790FE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33F23578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6DFA0439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2B80F16C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0CBA99AC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6DA6225D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1981438C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0F090BC8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6915BACA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01ABCE00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370A77B8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279F9DA6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316F9E94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1A081479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7480066C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3C071B19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7F175E84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01D8FA0A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1018D82A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3FA14329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22A798B8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1F401D7C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7552326C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</w:tr>
      <w:tr w:rsidR="006E36D3" w:rsidRPr="001139C1" w14:paraId="57607D9F" w14:textId="67C8EC8C" w:rsidTr="00D05176">
        <w:trPr>
          <w:gridAfter w:val="3"/>
          <w:wAfter w:w="1728" w:type="dxa"/>
        </w:trPr>
        <w:tc>
          <w:tcPr>
            <w:tcW w:w="1924" w:type="dxa"/>
            <w:vAlign w:val="bottom"/>
          </w:tcPr>
          <w:p w14:paraId="5CD26E88" w14:textId="65924409" w:rsidR="006E36D3" w:rsidRPr="00D05176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 w:rsidRPr="00D05176">
              <w:rPr>
                <w:rFonts w:asciiTheme="majorBidi" w:hAnsiTheme="majorBidi" w:cstheme="majorBidi"/>
                <w:color w:val="000000"/>
              </w:rPr>
              <w:t>Question prioritization</w:t>
            </w:r>
          </w:p>
        </w:tc>
        <w:tc>
          <w:tcPr>
            <w:tcW w:w="989" w:type="dxa"/>
          </w:tcPr>
          <w:p w14:paraId="0FE735F8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340E2769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1E0AC974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1EDF269B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71D8DC60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278B4770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25405135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2F78169A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2D07DC33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21976A98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48E1096F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7C33B459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669AB00B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60549798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3F45B336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6B9E222A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00D755EF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33D3DF31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66D0CF8D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4398A1D0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4E5405C9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1B63D990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620B678B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</w:tr>
      <w:tr w:rsidR="006E36D3" w:rsidRPr="00DB3536" w14:paraId="4CE31394" w14:textId="6664EC7A" w:rsidTr="00D05176">
        <w:trPr>
          <w:gridAfter w:val="3"/>
          <w:wAfter w:w="1728" w:type="dxa"/>
        </w:trPr>
        <w:tc>
          <w:tcPr>
            <w:tcW w:w="1924" w:type="dxa"/>
            <w:vAlign w:val="bottom"/>
          </w:tcPr>
          <w:p w14:paraId="593AE2CA" w14:textId="77777777" w:rsidR="006E36D3" w:rsidRPr="00D05176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 w:rsidRPr="00D05176">
              <w:rPr>
                <w:rFonts w:asciiTheme="majorBidi" w:hAnsiTheme="majorBidi" w:cstheme="majorBidi"/>
                <w:color w:val="000000"/>
              </w:rPr>
              <w:t>Finalization of question selection</w:t>
            </w:r>
          </w:p>
        </w:tc>
        <w:tc>
          <w:tcPr>
            <w:tcW w:w="989" w:type="dxa"/>
          </w:tcPr>
          <w:p w14:paraId="431B37CC" w14:textId="77777777" w:rsidR="006E36D3" w:rsidRPr="00DB3536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063873D7" w14:textId="77777777" w:rsidR="006E36D3" w:rsidRPr="00DB3536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3EC0B3B5" w14:textId="77777777" w:rsidR="006E36D3" w:rsidRPr="00DB3536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01BAEDDD" w14:textId="77777777" w:rsidR="006E36D3" w:rsidRPr="00DB3536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7B43F938" w14:textId="77777777" w:rsidR="006E36D3" w:rsidRPr="00DB3536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79BCD38D" w14:textId="77777777" w:rsidR="006E36D3" w:rsidRPr="00DB3536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5C0CC2E1" w14:textId="77777777" w:rsidR="006E36D3" w:rsidRPr="00DB3536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709D18E9" w14:textId="77777777" w:rsidR="006E36D3" w:rsidRPr="00DB3536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55D1A76B" w14:textId="77777777" w:rsidR="006E36D3" w:rsidRPr="00DB3536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6710889D" w14:textId="77777777" w:rsidR="006E36D3" w:rsidRPr="00DB3536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0055D996" w14:textId="77777777" w:rsidR="006E36D3" w:rsidRPr="00DB3536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78890E34" w14:textId="77777777" w:rsidR="006E36D3" w:rsidRPr="00DB3536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3CF2E25E" w14:textId="77777777" w:rsidR="006E36D3" w:rsidRPr="00DB3536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7F872039" w14:textId="77777777" w:rsidR="006E36D3" w:rsidRPr="00DB3536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3EF89FD0" w14:textId="77777777" w:rsidR="006E36D3" w:rsidRPr="00DB3536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674996DC" w14:textId="77777777" w:rsidR="006E36D3" w:rsidRPr="00DB3536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3B76BFEA" w14:textId="77777777" w:rsidR="006E36D3" w:rsidRPr="00DB3536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6FCC7D17" w14:textId="77777777" w:rsidR="006E36D3" w:rsidRPr="00DB3536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595180BD" w14:textId="77777777" w:rsidR="006E36D3" w:rsidRPr="00DB3536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6590E3CF" w14:textId="77777777" w:rsidR="006E36D3" w:rsidRPr="00DB3536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1D42CE99" w14:textId="77777777" w:rsidR="006E36D3" w:rsidRPr="00DB3536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2D9DB93A" w14:textId="77777777" w:rsidR="006E36D3" w:rsidRPr="00DB3536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359BC4BE" w14:textId="77777777" w:rsidR="006E36D3" w:rsidRPr="00DB3536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</w:tr>
      <w:tr w:rsidR="006E36D3" w:rsidRPr="001139C1" w14:paraId="67BDCC9F" w14:textId="133D5629" w:rsidTr="00D05176">
        <w:trPr>
          <w:gridAfter w:val="3"/>
          <w:wAfter w:w="1728" w:type="dxa"/>
        </w:trPr>
        <w:tc>
          <w:tcPr>
            <w:tcW w:w="1924" w:type="dxa"/>
            <w:vAlign w:val="bottom"/>
          </w:tcPr>
          <w:p w14:paraId="2BC01E9F" w14:textId="03AB2E34" w:rsidR="006E36D3" w:rsidRPr="00D05176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 w:rsidRPr="00D05176">
              <w:rPr>
                <w:rFonts w:asciiTheme="majorBidi" w:hAnsiTheme="majorBidi" w:cstheme="majorBidi"/>
                <w:color w:val="000000"/>
              </w:rPr>
              <w:t>Declaration of conflicts of interest (COI)</w:t>
            </w:r>
          </w:p>
        </w:tc>
        <w:tc>
          <w:tcPr>
            <w:tcW w:w="989" w:type="dxa"/>
          </w:tcPr>
          <w:p w14:paraId="046375C9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76AA4016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7C69824D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76B8BCFB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2836D083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59E9F7A6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7FCE6EC5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2D7C891B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1DA4AF4C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51E5ABF5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7302BC6E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4B03AD6A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6720933F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65B8DB1A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20E8FAAE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1EF7D667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763F7C1A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633DD5F0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61120811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1431A41D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3E5F0CE6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6CE76AF4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  <w:tc>
          <w:tcPr>
            <w:tcW w:w="576" w:type="dxa"/>
          </w:tcPr>
          <w:p w14:paraId="6C977263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highlight w:val="green"/>
              </w:rPr>
            </w:pPr>
          </w:p>
        </w:tc>
      </w:tr>
      <w:tr w:rsidR="006E36D3" w:rsidRPr="00F91CCC" w14:paraId="73F71F07" w14:textId="4B25A69F" w:rsidTr="00D05176">
        <w:trPr>
          <w:gridAfter w:val="3"/>
          <w:wAfter w:w="1728" w:type="dxa"/>
        </w:trPr>
        <w:tc>
          <w:tcPr>
            <w:tcW w:w="1924" w:type="dxa"/>
            <w:vAlign w:val="bottom"/>
          </w:tcPr>
          <w:p w14:paraId="27CC90D1" w14:textId="4E766D9A" w:rsidR="006E36D3" w:rsidRPr="00D05176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 w:rsidRPr="00D05176">
              <w:rPr>
                <w:rFonts w:asciiTheme="majorBidi" w:hAnsiTheme="majorBidi" w:cstheme="majorBidi"/>
                <w:color w:val="000000"/>
              </w:rPr>
              <w:t xml:space="preserve">Online panel meeting #1: Project introduction, planning, and panel training </w:t>
            </w:r>
          </w:p>
        </w:tc>
        <w:tc>
          <w:tcPr>
            <w:tcW w:w="989" w:type="dxa"/>
          </w:tcPr>
          <w:p w14:paraId="6DDC6C67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C379A63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C2AA241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4A9F6CBB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11B28F5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9FF35D7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7EC15617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5A109A27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49F6B64A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18BC12D8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022BB9C5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282711D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413A485E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976D6E6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1A8F020A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157E5D90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BF34754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8AE1BEE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CDBC772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55B57485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17B265AE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4688D0FA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5CD05F5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</w:tr>
      <w:tr w:rsidR="001C6BBA" w:rsidRPr="00F91CCC" w14:paraId="39D6A843" w14:textId="11615C2E" w:rsidTr="00D05176">
        <w:trPr>
          <w:gridAfter w:val="3"/>
          <w:wAfter w:w="1728" w:type="dxa"/>
        </w:trPr>
        <w:tc>
          <w:tcPr>
            <w:tcW w:w="1924" w:type="dxa"/>
            <w:vAlign w:val="bottom"/>
          </w:tcPr>
          <w:p w14:paraId="5B99D5BE" w14:textId="30F92078" w:rsidR="006E36D3" w:rsidRPr="00D05176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 w:rsidRPr="00D05176">
              <w:rPr>
                <w:rFonts w:asciiTheme="majorBidi" w:hAnsiTheme="majorBidi" w:cstheme="majorBidi"/>
                <w:color w:val="000000"/>
              </w:rPr>
              <w:t>Collection of cost data</w:t>
            </w:r>
          </w:p>
        </w:tc>
        <w:tc>
          <w:tcPr>
            <w:tcW w:w="989" w:type="dxa"/>
          </w:tcPr>
          <w:p w14:paraId="37A9BA62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auto"/>
          </w:tcPr>
          <w:p w14:paraId="05600BB6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auto"/>
          </w:tcPr>
          <w:p w14:paraId="50ADEAE1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3B18A88F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C07423A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7D848176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5F677644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1F30E5D9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1EE72D3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3B7DCF3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5FA41704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513CBE5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5381E90E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751FED0D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783A9515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1E646063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50AAE0A0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5DB37100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A5D9C1C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6033B73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551A073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07B8A007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94D3A47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</w:tr>
      <w:tr w:rsidR="001C6BBA" w:rsidRPr="00F91CCC" w14:paraId="7CAAA97A" w14:textId="02538BCE" w:rsidTr="00D05176">
        <w:trPr>
          <w:gridAfter w:val="3"/>
          <w:wAfter w:w="1728" w:type="dxa"/>
        </w:trPr>
        <w:tc>
          <w:tcPr>
            <w:tcW w:w="1924" w:type="dxa"/>
            <w:vAlign w:val="bottom"/>
          </w:tcPr>
          <w:p w14:paraId="4A43906D" w14:textId="7B31905E" w:rsidR="006E36D3" w:rsidRPr="00D05176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 w:rsidRPr="00D05176">
              <w:rPr>
                <w:rFonts w:asciiTheme="majorBidi" w:hAnsiTheme="majorBidi" w:cstheme="majorBidi"/>
                <w:color w:val="000000"/>
              </w:rPr>
              <w:t>Preparation of Evidence-to-Decision tables</w:t>
            </w:r>
          </w:p>
        </w:tc>
        <w:tc>
          <w:tcPr>
            <w:tcW w:w="989" w:type="dxa"/>
          </w:tcPr>
          <w:p w14:paraId="1D0877A6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auto"/>
          </w:tcPr>
          <w:p w14:paraId="68E2CACF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auto"/>
          </w:tcPr>
          <w:p w14:paraId="5F8B472E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7D36A3B2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3432EAC3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20650180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auto"/>
          </w:tcPr>
          <w:p w14:paraId="5DF749FD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72DE5B7A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57685F17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5A14D44A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C20FA0A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482545B2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58EFA570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00F0A7BB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3ED4922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7230C2D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0ECA013F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1DD3D99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7FABAEFA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95A34D3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185851A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679DECF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3B08E0E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</w:tr>
      <w:tr w:rsidR="006E36D3" w:rsidRPr="00F91CCC" w14:paraId="3B9B940E" w14:textId="28D2B019" w:rsidTr="00D05176">
        <w:trPr>
          <w:gridAfter w:val="3"/>
          <w:wAfter w:w="1728" w:type="dxa"/>
        </w:trPr>
        <w:tc>
          <w:tcPr>
            <w:tcW w:w="1924" w:type="dxa"/>
            <w:vAlign w:val="bottom"/>
          </w:tcPr>
          <w:p w14:paraId="4053A2A0" w14:textId="377C6FA5" w:rsidR="006E36D3" w:rsidRPr="00D05176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 w:rsidRPr="00D05176">
              <w:rPr>
                <w:rFonts w:asciiTheme="majorBidi" w:hAnsiTheme="majorBidi" w:cstheme="majorBidi"/>
              </w:rPr>
              <w:t xml:space="preserve">Completion of PANELVoice for </w:t>
            </w:r>
            <w:r w:rsidRPr="00D05176">
              <w:rPr>
                <w:rFonts w:asciiTheme="majorBidi" w:hAnsiTheme="majorBidi" w:cstheme="majorBidi"/>
                <w:color w:val="000000"/>
              </w:rPr>
              <w:t>online panel meeting #2</w:t>
            </w:r>
          </w:p>
        </w:tc>
        <w:tc>
          <w:tcPr>
            <w:tcW w:w="989" w:type="dxa"/>
          </w:tcPr>
          <w:p w14:paraId="6392B6E1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0E7EBF04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76" w:type="dxa"/>
          </w:tcPr>
          <w:p w14:paraId="2F72B7CC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5F01E18D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76" w:type="dxa"/>
            <w:shd w:val="clear" w:color="auto" w:fill="auto"/>
          </w:tcPr>
          <w:p w14:paraId="6636D342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76" w:type="dxa"/>
            <w:shd w:val="clear" w:color="auto" w:fill="auto"/>
          </w:tcPr>
          <w:p w14:paraId="6053808A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76" w:type="dxa"/>
            <w:shd w:val="clear" w:color="auto" w:fill="auto"/>
          </w:tcPr>
          <w:p w14:paraId="7E7707BE" w14:textId="77777777" w:rsidR="006E36D3" w:rsidRPr="001139C1" w:rsidRDefault="006E36D3" w:rsidP="006E36D3">
            <w:pPr>
              <w:contextualSpacing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76" w:type="dxa"/>
          </w:tcPr>
          <w:p w14:paraId="37710D85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76" w:type="dxa"/>
          </w:tcPr>
          <w:p w14:paraId="072066C9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76" w:type="dxa"/>
          </w:tcPr>
          <w:p w14:paraId="0113DABB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76" w:type="dxa"/>
          </w:tcPr>
          <w:p w14:paraId="71BAE3C4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76" w:type="dxa"/>
          </w:tcPr>
          <w:p w14:paraId="29C0BA03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76" w:type="dxa"/>
          </w:tcPr>
          <w:p w14:paraId="61ACC201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76" w:type="dxa"/>
          </w:tcPr>
          <w:p w14:paraId="04C44B85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76" w:type="dxa"/>
          </w:tcPr>
          <w:p w14:paraId="7082A07A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76" w:type="dxa"/>
          </w:tcPr>
          <w:p w14:paraId="6373FD09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76" w:type="dxa"/>
          </w:tcPr>
          <w:p w14:paraId="3C4E0202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76" w:type="dxa"/>
          </w:tcPr>
          <w:p w14:paraId="455E9CAD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76" w:type="dxa"/>
          </w:tcPr>
          <w:p w14:paraId="49151383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76" w:type="dxa"/>
          </w:tcPr>
          <w:p w14:paraId="70737DC3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76" w:type="dxa"/>
          </w:tcPr>
          <w:p w14:paraId="06D39427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76" w:type="dxa"/>
          </w:tcPr>
          <w:p w14:paraId="5DFB3ED0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576" w:type="dxa"/>
          </w:tcPr>
          <w:p w14:paraId="7619F39F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6E36D3" w:rsidRPr="00F91CCC" w14:paraId="2DE3F43A" w14:textId="4FADBCB5" w:rsidTr="00D05176">
        <w:trPr>
          <w:gridAfter w:val="3"/>
          <w:wAfter w:w="1728" w:type="dxa"/>
        </w:trPr>
        <w:tc>
          <w:tcPr>
            <w:tcW w:w="1924" w:type="dxa"/>
            <w:vAlign w:val="bottom"/>
          </w:tcPr>
          <w:p w14:paraId="6CF6D691" w14:textId="0BC27EA9" w:rsidR="006E36D3" w:rsidRPr="00D05176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 w:rsidRPr="00D05176">
              <w:rPr>
                <w:rFonts w:asciiTheme="majorBidi" w:hAnsiTheme="majorBidi" w:cstheme="majorBidi"/>
                <w:color w:val="000000"/>
              </w:rPr>
              <w:t xml:space="preserve">Online panel meeting #2: Formulation of adapted </w:t>
            </w:r>
            <w:r w:rsidRPr="00D05176">
              <w:rPr>
                <w:rFonts w:asciiTheme="majorBidi" w:hAnsiTheme="majorBidi" w:cstheme="majorBidi"/>
                <w:color w:val="000000"/>
              </w:rPr>
              <w:lastRenderedPageBreak/>
              <w:t>recommendations #1 and #2</w:t>
            </w:r>
          </w:p>
        </w:tc>
        <w:tc>
          <w:tcPr>
            <w:tcW w:w="989" w:type="dxa"/>
          </w:tcPr>
          <w:p w14:paraId="54927116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11092EF0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85A6DC7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303234CD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11205738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0BEC268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5134D90F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73780703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5EB1F3E0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BE5C6E4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90C15F5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0FB33F09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A85E661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E64F697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FE6798C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0A26DBFD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4D9816C4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CB9CB41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796526C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0C788CDA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C99CD9E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0C65FA25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1F7D1DF7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</w:tr>
      <w:tr w:rsidR="006E36D3" w:rsidRPr="00F91CCC" w14:paraId="2ACF5855" w14:textId="01156FE6" w:rsidTr="00D05176">
        <w:trPr>
          <w:gridAfter w:val="3"/>
          <w:wAfter w:w="1728" w:type="dxa"/>
        </w:trPr>
        <w:tc>
          <w:tcPr>
            <w:tcW w:w="1924" w:type="dxa"/>
            <w:vAlign w:val="bottom"/>
          </w:tcPr>
          <w:p w14:paraId="34A09B6A" w14:textId="4E0A80A8" w:rsidR="006E36D3" w:rsidRPr="00D05176" w:rsidRDefault="006E36D3" w:rsidP="006E36D3">
            <w:pPr>
              <w:contextualSpacing/>
              <w:rPr>
                <w:rFonts w:asciiTheme="majorBidi" w:hAnsiTheme="majorBidi" w:cstheme="majorBidi"/>
                <w:color w:val="000000"/>
              </w:rPr>
            </w:pPr>
            <w:r w:rsidRPr="00D05176">
              <w:rPr>
                <w:rFonts w:asciiTheme="majorBidi" w:hAnsiTheme="majorBidi" w:cstheme="majorBidi"/>
              </w:rPr>
              <w:lastRenderedPageBreak/>
              <w:t xml:space="preserve">Completion of PANELVoice for </w:t>
            </w:r>
            <w:r w:rsidRPr="00D05176">
              <w:rPr>
                <w:rFonts w:asciiTheme="majorBidi" w:hAnsiTheme="majorBidi" w:cstheme="majorBidi"/>
                <w:color w:val="000000"/>
              </w:rPr>
              <w:t>online panel meetings #3 and #4</w:t>
            </w:r>
          </w:p>
        </w:tc>
        <w:tc>
          <w:tcPr>
            <w:tcW w:w="989" w:type="dxa"/>
          </w:tcPr>
          <w:p w14:paraId="10770475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40F2B2E7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9C61CD0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auto"/>
          </w:tcPr>
          <w:p w14:paraId="004C29B0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04E7FB6A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52A4C702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1673741A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639CB01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522DE318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456DE19E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3753255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218A8BD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70E4DE6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7F17D33B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188C6EAC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0C7F2955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5DCA23EC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50281081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43A47901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73755737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45B1A0B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1ECD5F1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18CA993B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</w:tr>
      <w:tr w:rsidR="006E36D3" w:rsidRPr="00F91CCC" w14:paraId="49CD02AB" w14:textId="7BA15053" w:rsidTr="00D05176">
        <w:trPr>
          <w:gridAfter w:val="3"/>
          <w:wAfter w:w="1728" w:type="dxa"/>
        </w:trPr>
        <w:tc>
          <w:tcPr>
            <w:tcW w:w="1924" w:type="dxa"/>
            <w:vAlign w:val="bottom"/>
          </w:tcPr>
          <w:p w14:paraId="1D1D1882" w14:textId="624F3BFB" w:rsidR="006E36D3" w:rsidRPr="00D05176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 w:rsidRPr="00D05176">
              <w:rPr>
                <w:rFonts w:asciiTheme="majorBidi" w:hAnsiTheme="majorBidi" w:cstheme="majorBidi"/>
                <w:color w:val="000000"/>
              </w:rPr>
              <w:t>Online panel meeting #3: Formulation of adapted recommendations #3 and #4</w:t>
            </w:r>
          </w:p>
        </w:tc>
        <w:tc>
          <w:tcPr>
            <w:tcW w:w="989" w:type="dxa"/>
          </w:tcPr>
          <w:p w14:paraId="0041F8FD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7DF9B981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704E8186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auto"/>
          </w:tcPr>
          <w:p w14:paraId="0ECBDD0E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DEC20CD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26B33396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43CED689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710925D3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06FD0A9D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48CDF5C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1B619A5A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0A6B1E94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4A80C9DD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7D322844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6B07E7A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0070A89E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4A19DEF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E72C244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AD8B980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496D1C7B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0A662C05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45FAD0F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552163D8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</w:tr>
      <w:tr w:rsidR="006E36D3" w:rsidRPr="00F91CCC" w14:paraId="483E1762" w14:textId="10B4C71B" w:rsidTr="00D05176">
        <w:trPr>
          <w:gridAfter w:val="3"/>
          <w:wAfter w:w="1728" w:type="dxa"/>
        </w:trPr>
        <w:tc>
          <w:tcPr>
            <w:tcW w:w="1924" w:type="dxa"/>
            <w:vAlign w:val="bottom"/>
          </w:tcPr>
          <w:p w14:paraId="37690849" w14:textId="32EF151B" w:rsidR="006E36D3" w:rsidRPr="00D05176" w:rsidRDefault="006E36D3" w:rsidP="006E36D3">
            <w:pPr>
              <w:contextualSpacing/>
              <w:rPr>
                <w:rFonts w:asciiTheme="majorBidi" w:hAnsiTheme="majorBidi" w:cstheme="majorBidi"/>
                <w:color w:val="000000"/>
              </w:rPr>
            </w:pPr>
            <w:r w:rsidRPr="00D05176">
              <w:rPr>
                <w:rFonts w:asciiTheme="majorBidi" w:hAnsiTheme="majorBidi" w:cstheme="majorBidi"/>
                <w:color w:val="000000"/>
              </w:rPr>
              <w:t>Online panel meeting #4: Formulation of adapted recommendations #5</w:t>
            </w:r>
          </w:p>
        </w:tc>
        <w:tc>
          <w:tcPr>
            <w:tcW w:w="989" w:type="dxa"/>
          </w:tcPr>
          <w:p w14:paraId="536F9A4E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7B7F8E9B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78EBC34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auto"/>
          </w:tcPr>
          <w:p w14:paraId="69D7064F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7919E25B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710DBF35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76D41BA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757F3E94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D90B4F2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37A6116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8EB532C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6E29214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1D0AF3F7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0FDC0BA6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50D9C32A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83E40C7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714C985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49262A26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5E04F9D1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1FB108F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5CAFCBAC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7EDA7850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09B0EC0F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</w:tr>
      <w:tr w:rsidR="001C6BBA" w:rsidRPr="00F91CCC" w14:paraId="71B73212" w14:textId="3F950C7B" w:rsidTr="00D05176">
        <w:trPr>
          <w:gridAfter w:val="3"/>
          <w:wAfter w:w="1728" w:type="dxa"/>
        </w:trPr>
        <w:tc>
          <w:tcPr>
            <w:tcW w:w="1924" w:type="dxa"/>
            <w:vAlign w:val="bottom"/>
          </w:tcPr>
          <w:p w14:paraId="4AB0FE9C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  <w:r w:rsidRPr="00F91CCC">
              <w:rPr>
                <w:rFonts w:asciiTheme="majorBidi" w:hAnsiTheme="majorBidi" w:cstheme="majorBidi"/>
                <w:color w:val="000000"/>
              </w:rPr>
              <w:t>Drafting guideline report</w:t>
            </w:r>
          </w:p>
        </w:tc>
        <w:tc>
          <w:tcPr>
            <w:tcW w:w="989" w:type="dxa"/>
          </w:tcPr>
          <w:p w14:paraId="032491AC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CF535A6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5617E3B1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D86EB98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C090E71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327BF85E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58F3F69A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22486496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4E47A4E2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2D8D5C80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232271A5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7B6E83EE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59C83C1E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4EAD29BF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21B30871" w14:textId="4CD779D6" w:rsidR="006E36D3" w:rsidRPr="006E36D3" w:rsidRDefault="006E36D3" w:rsidP="006E36D3">
            <w:pPr>
              <w:contextualSpacing/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41BAE353" w14:textId="29A57DCA" w:rsidR="006E36D3" w:rsidRPr="006E36D3" w:rsidRDefault="006E36D3" w:rsidP="006E36D3">
            <w:pPr>
              <w:contextualSpacing/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6A77CB3E" w14:textId="7243AF35" w:rsidR="006E36D3" w:rsidRPr="006E36D3" w:rsidRDefault="006E36D3" w:rsidP="006E36D3">
            <w:pPr>
              <w:contextualSpacing/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778AC765" w14:textId="62730996" w:rsidR="006E36D3" w:rsidRPr="006E36D3" w:rsidRDefault="006E36D3" w:rsidP="006E36D3">
            <w:pPr>
              <w:contextualSpacing/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576" w:type="dxa"/>
            <w:shd w:val="clear" w:color="auto" w:fill="auto"/>
          </w:tcPr>
          <w:p w14:paraId="0F652F07" w14:textId="0494FB22" w:rsidR="006E36D3" w:rsidRPr="006E36D3" w:rsidRDefault="006E36D3" w:rsidP="006E36D3">
            <w:pPr>
              <w:contextualSpacing/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576" w:type="dxa"/>
            <w:shd w:val="clear" w:color="auto" w:fill="auto"/>
          </w:tcPr>
          <w:p w14:paraId="157C51F5" w14:textId="20E4CCE4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auto"/>
          </w:tcPr>
          <w:p w14:paraId="39E40559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auto"/>
          </w:tcPr>
          <w:p w14:paraId="0FBEB4BA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auto"/>
          </w:tcPr>
          <w:p w14:paraId="77BC5E7C" w14:textId="77777777" w:rsidR="006E36D3" w:rsidRPr="00F91CCC" w:rsidRDefault="006E36D3" w:rsidP="006E36D3">
            <w:pPr>
              <w:contextualSpacing/>
              <w:rPr>
                <w:rFonts w:asciiTheme="majorBidi" w:hAnsiTheme="majorBidi" w:cstheme="majorBidi"/>
              </w:rPr>
            </w:pPr>
          </w:p>
        </w:tc>
      </w:tr>
      <w:tr w:rsidR="001C6BBA" w:rsidRPr="00F91CCC" w14:paraId="45D92B3E" w14:textId="480955C1" w:rsidTr="00E96CA4">
        <w:tc>
          <w:tcPr>
            <w:tcW w:w="1924" w:type="dxa"/>
            <w:vAlign w:val="bottom"/>
          </w:tcPr>
          <w:p w14:paraId="0DBDD71A" w14:textId="5E701968" w:rsidR="00D05176" w:rsidRPr="00D05176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  <w:r w:rsidRPr="00D05176">
              <w:rPr>
                <w:rFonts w:asciiTheme="majorBidi" w:hAnsiTheme="majorBidi" w:cstheme="majorBidi"/>
                <w:color w:val="000000"/>
              </w:rPr>
              <w:t>Review of guideline report by from panelists and finalization of report</w:t>
            </w:r>
          </w:p>
        </w:tc>
        <w:tc>
          <w:tcPr>
            <w:tcW w:w="989" w:type="dxa"/>
          </w:tcPr>
          <w:p w14:paraId="46F1BCC3" w14:textId="77777777" w:rsidR="00D05176" w:rsidRPr="00D05176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42E36725" w14:textId="77777777" w:rsidR="00D05176" w:rsidRPr="00D05176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8F8DC45" w14:textId="77777777" w:rsidR="00D05176" w:rsidRPr="00D05176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E271722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CAF6BE9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0CBAD87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40CCCC77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0BCCC275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494CB215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1E58B695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4C613BA2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493996F5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41611E6E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D075696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4222DE1A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6E36057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0392BC2A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76151419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2389C927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03F3CD36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76F69611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7C041824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0A6CA500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92BBB56" w14:textId="77777777" w:rsidR="00D05176" w:rsidRPr="00F91CCC" w:rsidRDefault="00D05176" w:rsidP="00D05176">
            <w:pPr>
              <w:spacing w:after="160" w:line="259" w:lineRule="auto"/>
            </w:pPr>
          </w:p>
        </w:tc>
        <w:tc>
          <w:tcPr>
            <w:tcW w:w="576" w:type="dxa"/>
          </w:tcPr>
          <w:p w14:paraId="0DBE8D24" w14:textId="77777777" w:rsidR="00D05176" w:rsidRPr="00F91CCC" w:rsidRDefault="00D05176" w:rsidP="00D05176">
            <w:pPr>
              <w:spacing w:after="160" w:line="259" w:lineRule="auto"/>
            </w:pPr>
          </w:p>
        </w:tc>
        <w:tc>
          <w:tcPr>
            <w:tcW w:w="576" w:type="dxa"/>
          </w:tcPr>
          <w:p w14:paraId="623948B6" w14:textId="77777777" w:rsidR="00D05176" w:rsidRPr="00F91CCC" w:rsidRDefault="00D05176" w:rsidP="00D05176">
            <w:pPr>
              <w:spacing w:after="160" w:line="259" w:lineRule="auto"/>
            </w:pPr>
          </w:p>
        </w:tc>
      </w:tr>
      <w:tr w:rsidR="00D05176" w:rsidRPr="00F91CCC" w14:paraId="7FEC95F9" w14:textId="2021242B" w:rsidTr="00D05176">
        <w:trPr>
          <w:gridAfter w:val="3"/>
          <w:wAfter w:w="1728" w:type="dxa"/>
        </w:trPr>
        <w:tc>
          <w:tcPr>
            <w:tcW w:w="1924" w:type="dxa"/>
            <w:vAlign w:val="bottom"/>
          </w:tcPr>
          <w:p w14:paraId="375CB5BA" w14:textId="136D32BE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Evaluation of adaptation process (</w:t>
            </w:r>
            <w:r w:rsidR="001C6BBA">
              <w:rPr>
                <w:rFonts w:asciiTheme="majorBidi" w:hAnsiTheme="majorBidi" w:cstheme="majorBidi"/>
                <w:color w:val="000000"/>
              </w:rPr>
              <w:t xml:space="preserve">administration of </w:t>
            </w:r>
            <w:r>
              <w:rPr>
                <w:rFonts w:asciiTheme="majorBidi" w:hAnsiTheme="majorBidi" w:cstheme="majorBidi"/>
                <w:color w:val="000000"/>
              </w:rPr>
              <w:t xml:space="preserve">PANELView </w:t>
            </w:r>
            <w:r w:rsidR="001C6BBA">
              <w:rPr>
                <w:rFonts w:asciiTheme="majorBidi" w:hAnsiTheme="majorBidi" w:cstheme="majorBidi"/>
                <w:color w:val="000000"/>
              </w:rPr>
              <w:t>survey</w:t>
            </w:r>
            <w:r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989" w:type="dxa"/>
          </w:tcPr>
          <w:p w14:paraId="7AB46FFE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773951CA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D03AF96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4173FB6A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1980D6F8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7EC3AA2D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364887E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2D52543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6034CDD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7A885BD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571F7A20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D9D0EFD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D54F94B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403BFED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3729F195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617B3FA3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27B3F7C4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1DB58668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4A3D0E6C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135A0055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  <w:shd w:val="clear" w:color="auto" w:fill="2E74B5" w:themeFill="accent5" w:themeFillShade="BF"/>
          </w:tcPr>
          <w:p w14:paraId="18C12C94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76C4BB25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576" w:type="dxa"/>
          </w:tcPr>
          <w:p w14:paraId="508C7814" w14:textId="77777777" w:rsidR="00D05176" w:rsidRPr="00F91CCC" w:rsidRDefault="00D05176" w:rsidP="00D05176">
            <w:pPr>
              <w:contextualSpacing/>
              <w:rPr>
                <w:rFonts w:asciiTheme="majorBidi" w:hAnsiTheme="majorBidi" w:cstheme="majorBidi"/>
              </w:rPr>
            </w:pPr>
          </w:p>
        </w:tc>
      </w:tr>
    </w:tbl>
    <w:p w14:paraId="20A8699E" w14:textId="77777777" w:rsidR="00376E85" w:rsidRDefault="00376E85"/>
    <w:sectPr w:rsidR="00376E85" w:rsidSect="00AA61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ztzA3tDA2MzExtTBS0lEKTi0uzszPAykwqgUALJO8TSwAAAA="/>
  </w:docVars>
  <w:rsids>
    <w:rsidRoot w:val="00E72FDF"/>
    <w:rsid w:val="00052881"/>
    <w:rsid w:val="001139C1"/>
    <w:rsid w:val="001C6BBA"/>
    <w:rsid w:val="002575E7"/>
    <w:rsid w:val="00372306"/>
    <w:rsid w:val="00376E85"/>
    <w:rsid w:val="003F00F9"/>
    <w:rsid w:val="006E36D3"/>
    <w:rsid w:val="007667C7"/>
    <w:rsid w:val="00915139"/>
    <w:rsid w:val="00967007"/>
    <w:rsid w:val="00AA614D"/>
    <w:rsid w:val="00C12CB1"/>
    <w:rsid w:val="00D05176"/>
    <w:rsid w:val="00D234C9"/>
    <w:rsid w:val="00DE436C"/>
    <w:rsid w:val="00E72FDF"/>
    <w:rsid w:val="00E96CA4"/>
    <w:rsid w:val="00EB4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50E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14D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1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614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A61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61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614D"/>
    <w:rPr>
      <w:rFonts w:eastAsiaTheme="minorEastAsia"/>
      <w:sz w:val="20"/>
      <w:szCs w:val="20"/>
      <w:lang w:eastAsia="ja-JP"/>
    </w:rPr>
  </w:style>
  <w:style w:type="table" w:styleId="TableGrid">
    <w:name w:val="Table Grid"/>
    <w:basedOn w:val="TableNormal"/>
    <w:uiPriority w:val="59"/>
    <w:qFormat/>
    <w:rsid w:val="00AA614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ca-E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4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4C9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7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7C7"/>
    <w:rPr>
      <w:rFonts w:ascii="Segoe UI" w:eastAsiaTheme="minorEastAsia" w:hAnsi="Segoe UI" w:cs="Segoe U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14D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1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614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A61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61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614D"/>
    <w:rPr>
      <w:rFonts w:eastAsiaTheme="minorEastAsia"/>
      <w:sz w:val="20"/>
      <w:szCs w:val="20"/>
      <w:lang w:eastAsia="ja-JP"/>
    </w:rPr>
  </w:style>
  <w:style w:type="table" w:styleId="TableGrid">
    <w:name w:val="Table Grid"/>
    <w:basedOn w:val="TableNormal"/>
    <w:uiPriority w:val="59"/>
    <w:qFormat/>
    <w:rsid w:val="00AA614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ca-E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4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4C9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7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7C7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Khabsa</dc:creator>
  <cp:keywords/>
  <dc:description/>
  <cp:lastModifiedBy>Abigail Padayhag</cp:lastModifiedBy>
  <cp:revision>12</cp:revision>
  <dcterms:created xsi:type="dcterms:W3CDTF">2022-05-10T18:02:00Z</dcterms:created>
  <dcterms:modified xsi:type="dcterms:W3CDTF">2023-09-12T05:13:00Z</dcterms:modified>
</cp:coreProperties>
</file>